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B0A" w:rsidRDefault="00614B0A" w:rsidP="00CD31EB">
      <w:pPr>
        <w:jc w:val="center"/>
        <w:rPr>
          <w:b/>
          <w:bCs/>
        </w:rPr>
      </w:pPr>
    </w:p>
    <w:p w:rsidR="00614B0A" w:rsidRPr="00AC27C2" w:rsidRDefault="00614B0A" w:rsidP="00CD31EB">
      <w:pPr>
        <w:tabs>
          <w:tab w:val="left" w:pos="1005"/>
        </w:tabs>
        <w:spacing w:line="480" w:lineRule="auto"/>
        <w:rPr>
          <w:rFonts w:ascii="Times New Roman" w:hAnsi="Times New Roman" w:cs="Times New Roman"/>
          <w:color w:val="000000"/>
        </w:rPr>
      </w:pPr>
      <w:r w:rsidRPr="00AC27C2">
        <w:rPr>
          <w:rFonts w:ascii="Times New Roman" w:hAnsi="Times New Roman" w:cs="Times New Roman"/>
          <w:color w:val="000000"/>
        </w:rPr>
        <w:t>Table S3. Human non-HIV-1 mAbs selected from single B cells</w:t>
      </w:r>
      <w:r>
        <w:rPr>
          <w:rFonts w:ascii="Times New Roman" w:hAnsi="Times New Roman" w:cs="Times New Roman"/>
          <w:color w:val="000000"/>
        </w:rPr>
        <w:t xml:space="preserve"> selected </w:t>
      </w:r>
      <w:r w:rsidRPr="00AC27C2">
        <w:rPr>
          <w:rFonts w:ascii="Times New Roman" w:hAnsi="Times New Roman" w:cs="Times New Roman"/>
          <w:color w:val="000000"/>
        </w:rPr>
        <w:t>using Gag-VLPs.</w:t>
      </w:r>
    </w:p>
    <w:p w:rsidR="00614B0A" w:rsidRPr="00AC27C2" w:rsidRDefault="00614B0A" w:rsidP="00CD31EB">
      <w:pPr>
        <w:tabs>
          <w:tab w:val="left" w:pos="1005"/>
        </w:tabs>
        <w:rPr>
          <w:rFonts w:ascii="Times New Roman" w:hAnsi="Times New Roman" w:cs="Times New Roman"/>
          <w:color w:val="000000"/>
        </w:rPr>
      </w:pPr>
      <w:r w:rsidRPr="00AC27C2">
        <w:rPr>
          <w:rFonts w:ascii="Times New Roman" w:hAnsi="Times New Roman" w:cs="Times New Roman"/>
          <w:color w:val="000000"/>
        </w:rPr>
        <w:tab/>
      </w:r>
    </w:p>
    <w:tbl>
      <w:tblPr>
        <w:tblW w:w="0" w:type="auto"/>
        <w:tblInd w:w="93" w:type="dxa"/>
        <w:tblLook w:val="00A0"/>
      </w:tblPr>
      <w:tblGrid>
        <w:gridCol w:w="436"/>
        <w:gridCol w:w="696"/>
        <w:gridCol w:w="816"/>
        <w:gridCol w:w="3529"/>
        <w:gridCol w:w="790"/>
        <w:gridCol w:w="1854"/>
      </w:tblGrid>
      <w:tr w:rsidR="00614B0A" w:rsidRPr="00AC27C2">
        <w:trPr>
          <w:trHeight w:val="39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</w:rPr>
              <w:t>#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</w:rPr>
              <w:t>mA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</w:rPr>
              <w:t>IGHV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</w:rPr>
              <w:t>CDR H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</w:rPr>
              <w:t>IGLV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</w:rPr>
              <w:t>CDR L3</w:t>
            </w:r>
          </w:p>
        </w:tc>
      </w:tr>
      <w:tr w:rsidR="00614B0A" w:rsidRPr="00AC27C2">
        <w:trPr>
          <w:trHeight w:val="315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d4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KEYDVLSYAMDV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614B0A" w:rsidRPr="00AC27C2" w:rsidRDefault="00087068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6" w:anchor="RANGE!Vcomment" w:history="1">
              <w:r w:rsidR="00614B0A" w:rsidRPr="00AC27C2">
                <w:rPr>
                  <w:rFonts w:ascii="Times New Roman" w:hAnsi="Times New Roman" w:cs="Times New Roman"/>
                  <w:color w:val="000000"/>
                  <w:sz w:val="22"/>
                  <w:szCs w:val="22"/>
                </w:rPr>
                <w:t>L2-14</w:t>
              </w:r>
            </w:hyperlink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FTTRGIIV</w:t>
            </w:r>
          </w:p>
        </w:tc>
      </w:tr>
      <w:tr w:rsidR="00614B0A" w:rsidRPr="00AC27C2">
        <w:trPr>
          <w:trHeight w:val="315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d30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6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VLTSIGPNGMDV</w:t>
            </w:r>
          </w:p>
        </w:tc>
        <w:tc>
          <w:tcPr>
            <w:tcW w:w="0" w:type="auto"/>
            <w:vAlign w:val="center"/>
          </w:tcPr>
          <w:p w:rsidR="00614B0A" w:rsidRPr="00AC27C2" w:rsidRDefault="00087068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7" w:anchor="RANGE!Vcomment" w:history="1">
              <w:r w:rsidR="00614B0A" w:rsidRPr="00AC27C2">
                <w:rPr>
                  <w:rFonts w:ascii="Times New Roman" w:hAnsi="Times New Roman" w:cs="Times New Roman"/>
                  <w:color w:val="000000"/>
                  <w:sz w:val="22"/>
                  <w:szCs w:val="22"/>
                </w:rPr>
                <w:t>K3-20</w:t>
              </w:r>
            </w:hyperlink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YVGPPWT</w:t>
            </w:r>
          </w:p>
        </w:tc>
      </w:tr>
      <w:tr w:rsidR="00614B0A" w:rsidRPr="00AC27C2">
        <w:trPr>
          <w:trHeight w:val="315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d39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18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DPAPRLKWNHYFDY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1-5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YNDYST</w:t>
            </w:r>
          </w:p>
        </w:tc>
      </w:tr>
      <w:tr w:rsidR="00614B0A" w:rsidRPr="00AC27C2">
        <w:trPr>
          <w:trHeight w:val="315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d50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69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AKAPPLYTTSWYEIDF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3-20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HYASSPIT</w:t>
            </w:r>
          </w:p>
        </w:tc>
      </w:tr>
      <w:tr w:rsidR="00614B0A" w:rsidRPr="00AC27C2">
        <w:trPr>
          <w:trHeight w:val="315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d89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15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AHYYSDETYFDF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4-1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QYYTVSFS</w:t>
            </w:r>
          </w:p>
        </w:tc>
      </w:tr>
      <w:tr w:rsidR="00614B0A" w:rsidRPr="00AC27C2">
        <w:trPr>
          <w:trHeight w:val="315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d22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15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VPHLVWLGETLHYYGVD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1-51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WDSSLSAYV</w:t>
            </w:r>
          </w:p>
        </w:tc>
      </w:tr>
      <w:tr w:rsidR="00614B0A" w:rsidRPr="00AC27C2">
        <w:trPr>
          <w:trHeight w:val="315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d38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15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ADLMVRGGVPDF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3-15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YNKWWT</w:t>
            </w:r>
          </w:p>
        </w:tc>
      </w:tr>
      <w:tr w:rsidR="00614B0A" w:rsidRPr="00AC27C2">
        <w:trPr>
          <w:trHeight w:val="315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d18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20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GATPVTNYFDS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3-15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YNNWPRT</w:t>
            </w:r>
          </w:p>
        </w:tc>
      </w:tr>
      <w:tr w:rsidR="00614B0A" w:rsidRPr="00AC27C2">
        <w:trPr>
          <w:trHeight w:val="315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d44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30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DGTYGEGSWRDYYYYGMDV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1-12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ANSFPLT</w:t>
            </w:r>
          </w:p>
        </w:tc>
      </w:tr>
      <w:tr w:rsidR="00614B0A" w:rsidRPr="00AC27C2">
        <w:trPr>
          <w:trHeight w:val="315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d73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49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EQSLNKYSSSWYADY</w:t>
            </w:r>
          </w:p>
        </w:tc>
        <w:tc>
          <w:tcPr>
            <w:tcW w:w="0" w:type="auto"/>
            <w:vAlign w:val="center"/>
          </w:tcPr>
          <w:p w:rsidR="00614B0A" w:rsidRPr="00AC27C2" w:rsidRDefault="00087068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8" w:anchor="RANGE!Vcomment" w:history="1">
              <w:r w:rsidR="00614B0A" w:rsidRPr="00AC27C2">
                <w:rPr>
                  <w:rFonts w:ascii="Times New Roman" w:hAnsi="Times New Roman" w:cs="Times New Roman"/>
                  <w:color w:val="000000"/>
                  <w:sz w:val="22"/>
                  <w:szCs w:val="22"/>
                </w:rPr>
                <w:t>K4-1</w:t>
              </w:r>
            </w:hyperlink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YYTTPRT</w:t>
            </w:r>
          </w:p>
        </w:tc>
      </w:tr>
      <w:tr w:rsidR="00614B0A" w:rsidRPr="00AC27C2">
        <w:trPr>
          <w:trHeight w:val="315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d11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66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EEGIAVAGRGY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1-39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SYSTPLT</w:t>
            </w:r>
          </w:p>
        </w:tc>
      </w:tr>
      <w:tr w:rsidR="00614B0A" w:rsidRPr="00AC27C2">
        <w:trPr>
          <w:trHeight w:val="315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d34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31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HSTPYAAAGYFDY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1-12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ANSFLLFT</w:t>
            </w:r>
          </w:p>
        </w:tc>
      </w:tr>
      <w:tr w:rsidR="00614B0A" w:rsidRPr="00AC27C2">
        <w:trPr>
          <w:trHeight w:val="315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d94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59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ARKAGNANTWPRQLDP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2-28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QSLQIPS</w:t>
            </w:r>
          </w:p>
        </w:tc>
      </w:tr>
      <w:tr w:rsidR="00614B0A" w:rsidRPr="00AC27C2">
        <w:trPr>
          <w:trHeight w:val="315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d42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61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ERGTVYVSAGGFDI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3-11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RTNWLLT</w:t>
            </w:r>
          </w:p>
        </w:tc>
      </w:tr>
      <w:tr w:rsidR="00614B0A" w:rsidRPr="004948A5">
        <w:trPr>
          <w:trHeight w:val="315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d6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-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NRLWNPEDY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1-2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614B0A" w:rsidRPr="004948A5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KYNSAPLT</w:t>
            </w:r>
          </w:p>
        </w:tc>
      </w:tr>
    </w:tbl>
    <w:p w:rsidR="00614B0A" w:rsidRDefault="00614B0A" w:rsidP="00CD31EB">
      <w:pPr>
        <w:tabs>
          <w:tab w:val="left" w:pos="1005"/>
        </w:tabs>
        <w:rPr>
          <w:color w:val="000000"/>
        </w:rPr>
      </w:pPr>
    </w:p>
    <w:p w:rsidR="00614B0A" w:rsidRDefault="00614B0A" w:rsidP="00CD31EB">
      <w:pPr>
        <w:jc w:val="center"/>
        <w:rPr>
          <w:color w:val="000000"/>
        </w:rPr>
      </w:pPr>
    </w:p>
    <w:p w:rsidR="00614B0A" w:rsidRDefault="00614B0A" w:rsidP="00CD31EB">
      <w:pPr>
        <w:jc w:val="center"/>
        <w:rPr>
          <w:color w:val="000000"/>
        </w:rPr>
      </w:pPr>
    </w:p>
    <w:p w:rsidR="00614B0A" w:rsidRDefault="00614B0A" w:rsidP="00CD31EB">
      <w:pPr>
        <w:jc w:val="center"/>
        <w:rPr>
          <w:color w:val="000000"/>
        </w:rPr>
      </w:pPr>
    </w:p>
    <w:p w:rsidR="00614B0A" w:rsidRDefault="00614B0A" w:rsidP="00CD31EB">
      <w:pPr>
        <w:jc w:val="center"/>
        <w:rPr>
          <w:color w:val="000000"/>
        </w:rPr>
      </w:pPr>
    </w:p>
    <w:p w:rsidR="00614B0A" w:rsidRDefault="00614B0A" w:rsidP="00CD31EB">
      <w:pPr>
        <w:jc w:val="center"/>
        <w:rPr>
          <w:color w:val="000000"/>
        </w:rPr>
      </w:pPr>
    </w:p>
    <w:p w:rsidR="00614B0A" w:rsidRDefault="00614B0A" w:rsidP="00CD31EB">
      <w:pPr>
        <w:jc w:val="center"/>
        <w:rPr>
          <w:color w:val="000000"/>
        </w:rPr>
      </w:pPr>
    </w:p>
    <w:p w:rsidR="00614B0A" w:rsidRDefault="00614B0A" w:rsidP="00CD31EB"/>
    <w:p w:rsidR="00614B0A" w:rsidRDefault="00614B0A" w:rsidP="00CD31EB"/>
    <w:p w:rsidR="00614B0A" w:rsidRDefault="00614B0A"/>
    <w:sectPr w:rsidR="00614B0A" w:rsidSect="00AB39BD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002D" w:rsidRDefault="007E002D" w:rsidP="00AB39BD">
      <w:r>
        <w:separator/>
      </w:r>
    </w:p>
  </w:endnote>
  <w:endnote w:type="continuationSeparator" w:id="0">
    <w:p w:rsidR="007E002D" w:rsidRDefault="007E002D" w:rsidP="00AB39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4B0A" w:rsidRDefault="00087068" w:rsidP="007E1F0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14B0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14B0A" w:rsidRDefault="00614B0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4B0A" w:rsidRDefault="00087068" w:rsidP="007E1F0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14B0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E00A0">
      <w:rPr>
        <w:rStyle w:val="PageNumber"/>
        <w:noProof/>
      </w:rPr>
      <w:t>1</w:t>
    </w:r>
    <w:r>
      <w:rPr>
        <w:rStyle w:val="PageNumber"/>
      </w:rPr>
      <w:fldChar w:fldCharType="end"/>
    </w:r>
  </w:p>
  <w:p w:rsidR="00614B0A" w:rsidRDefault="00614B0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002D" w:rsidRDefault="007E002D" w:rsidP="00AB39BD">
      <w:r>
        <w:separator/>
      </w:r>
    </w:p>
  </w:footnote>
  <w:footnote w:type="continuationSeparator" w:id="0">
    <w:p w:rsidR="007E002D" w:rsidRDefault="007E002D" w:rsidP="00AB39B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CD31EB"/>
    <w:rsid w:val="00063AAE"/>
    <w:rsid w:val="00087068"/>
    <w:rsid w:val="000F6E42"/>
    <w:rsid w:val="0034233D"/>
    <w:rsid w:val="00440FDD"/>
    <w:rsid w:val="004541EA"/>
    <w:rsid w:val="004948A5"/>
    <w:rsid w:val="004F2DE3"/>
    <w:rsid w:val="00614B0A"/>
    <w:rsid w:val="0068264B"/>
    <w:rsid w:val="00683E00"/>
    <w:rsid w:val="006C6B8C"/>
    <w:rsid w:val="0072738C"/>
    <w:rsid w:val="007E002D"/>
    <w:rsid w:val="007E00A0"/>
    <w:rsid w:val="007E1F01"/>
    <w:rsid w:val="00860C0A"/>
    <w:rsid w:val="009A262B"/>
    <w:rsid w:val="00A80435"/>
    <w:rsid w:val="00AB39BD"/>
    <w:rsid w:val="00AC27C2"/>
    <w:rsid w:val="00B839AD"/>
    <w:rsid w:val="00CD31EB"/>
    <w:rsid w:val="00CE28FE"/>
    <w:rsid w:val="00CF72CC"/>
    <w:rsid w:val="00D85148"/>
    <w:rsid w:val="00D97BCF"/>
    <w:rsid w:val="00DC792E"/>
    <w:rsid w:val="00DE7C7C"/>
    <w:rsid w:val="00FA29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nhideWhenUsed="0"/>
    <w:lsdException w:name="caption" w:uiPriority="35" w:qFormat="1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1EB"/>
    <w:pPr>
      <w:autoSpaceDE w:val="0"/>
      <w:autoSpaceDN w:val="0"/>
    </w:pPr>
    <w:rPr>
      <w:rFonts w:ascii="Times" w:eastAsia="SimSun" w:hAnsi="Times" w:cs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D31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31EB"/>
    <w:rPr>
      <w:rFonts w:ascii="Times" w:eastAsia="SimSun" w:hAnsi="Times" w:cs="Times"/>
      <w:sz w:val="24"/>
      <w:szCs w:val="24"/>
    </w:rPr>
  </w:style>
  <w:style w:type="character" w:styleId="PageNumber">
    <w:name w:val="page number"/>
    <w:basedOn w:val="DefaultParagraphFont"/>
    <w:uiPriority w:val="99"/>
    <w:rsid w:val="00CD31EB"/>
  </w:style>
  <w:style w:type="paragraph" w:styleId="BalloonText">
    <w:name w:val="Balloon Text"/>
    <w:basedOn w:val="Normal"/>
    <w:link w:val="BalloonTextChar"/>
    <w:uiPriority w:val="99"/>
    <w:semiHidden/>
    <w:rsid w:val="00CD31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1EB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C:\Users\Mirek\AppData\Local\Microsoft\Windows\Miroslaw%20K.%20Gorny\Local%20Settings\Documents%20and%20Settings\Miroslaw%20K.%20Gorny\Local%20Settings\Temporary%20Internet%20Files\Local%20Settings\Temporary%20Internet%20Files\OLK1F\mi-tables-paper\attachments_2010_09_13\gene%20usage.xlsx" TargetMode="External"/><Relationship Id="rId3" Type="http://schemas.openxmlformats.org/officeDocument/2006/relationships/webSettings" Target="webSettings.xml"/><Relationship Id="rId7" Type="http://schemas.openxmlformats.org/officeDocument/2006/relationships/hyperlink" Target="file://C:\Users\Mirek\AppData\Local\Microsoft\Windows\Miroslaw%20K.%20Gorny\Local%20Settings\Documents%20and%20Settings\Miroslaw%20K.%20Gorny\Local%20Settings\Temporary%20Internet%20Files\Local%20Settings\Temporary%20Internet%20Files\OLK1F\mi-tables-paper\attachments_2010_09_13\gene%20usage.xlsx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C:\Users\Mirek\AppData\Local\Microsoft\Windows\Miroslaw%20K.%20Gorny\Local%20Settings\Documents%20and%20Settings\Miroslaw%20K.%20Gorny\Local%20Settings\Temporary%20Internet%20Files\Local%20Settings\Temporary%20Internet%20Files\OLK1F\mi-tables-paper\attachments_2010_09_13\gene%20usage.xlsx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80</Characters>
  <Application>Microsoft Office Word</Application>
  <DocSecurity>0</DocSecurity>
  <Lines>13</Lines>
  <Paragraphs>3</Paragraphs>
  <ScaleCrop>false</ScaleCrop>
  <Company>NYU Langone Medical Center</Company>
  <LinksUpToDate>false</LinksUpToDate>
  <CharactersWithSpaces>1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Mirek</dc:creator>
  <cp:keywords/>
  <dc:description/>
  <cp:lastModifiedBy>lil04</cp:lastModifiedBy>
  <cp:revision>3</cp:revision>
  <cp:lastPrinted>2011-12-08T21:23:00Z</cp:lastPrinted>
  <dcterms:created xsi:type="dcterms:W3CDTF">2012-05-29T14:37:00Z</dcterms:created>
  <dcterms:modified xsi:type="dcterms:W3CDTF">2012-05-29T14:37:00Z</dcterms:modified>
</cp:coreProperties>
</file>